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BE7" w:rsidRPr="00A72BE7" w:rsidRDefault="00DE73D5" w:rsidP="003C353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80B7F">
        <w:rPr>
          <w:rFonts w:ascii="Times New Roman" w:hAnsi="Times New Roman" w:cs="Times New Roman"/>
          <w:b/>
          <w:sz w:val="24"/>
          <w:szCs w:val="24"/>
        </w:rPr>
        <w:t>Table 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2BE7" w:rsidRPr="00A72BE7">
        <w:rPr>
          <w:rFonts w:ascii="Times New Roman" w:hAnsi="Times New Roman" w:cs="Times New Roman"/>
          <w:b/>
          <w:sz w:val="24"/>
          <w:szCs w:val="24"/>
        </w:rPr>
        <w:t>: List of constructs used in the stud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3365"/>
        <w:gridCol w:w="2254"/>
      </w:tblGrid>
      <w:tr w:rsidR="001336EB" w:rsidRPr="004D2002" w:rsidTr="009A1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1336EB" w:rsidRPr="000645A6" w:rsidRDefault="00DE73D5" w:rsidP="003C353D">
            <w:pPr>
              <w:jc w:val="both"/>
              <w:rPr>
                <w:rFonts w:ascii="Times New Roman" w:hAnsi="Times New Roman" w:cs="Times New Roman"/>
                <w:b w:val="0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Construct name</w:t>
            </w:r>
          </w:p>
        </w:tc>
        <w:tc>
          <w:tcPr>
            <w:tcW w:w="1842" w:type="dxa"/>
          </w:tcPr>
          <w:p w:rsidR="001336EB" w:rsidRPr="000645A6" w:rsidRDefault="001336EB" w:rsidP="003C35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8"/>
                <w:szCs w:val="24"/>
              </w:rPr>
            </w:pPr>
            <w:r w:rsidRPr="000645A6">
              <w:rPr>
                <w:rFonts w:ascii="Times New Roman" w:hAnsi="Times New Roman" w:cs="Times New Roman"/>
                <w:sz w:val="28"/>
                <w:szCs w:val="24"/>
              </w:rPr>
              <w:t>Cloned gene</w:t>
            </w:r>
          </w:p>
        </w:tc>
        <w:tc>
          <w:tcPr>
            <w:tcW w:w="3365" w:type="dxa"/>
          </w:tcPr>
          <w:p w:rsidR="001336EB" w:rsidRPr="000645A6" w:rsidRDefault="001336EB" w:rsidP="003C35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8"/>
                <w:szCs w:val="24"/>
              </w:rPr>
            </w:pPr>
            <w:r w:rsidRPr="000645A6">
              <w:rPr>
                <w:rFonts w:ascii="Times New Roman" w:hAnsi="Times New Roman" w:cs="Times New Roman"/>
                <w:sz w:val="28"/>
                <w:szCs w:val="24"/>
              </w:rPr>
              <w:t>Description</w:t>
            </w:r>
          </w:p>
        </w:tc>
        <w:tc>
          <w:tcPr>
            <w:tcW w:w="2254" w:type="dxa"/>
          </w:tcPr>
          <w:p w:rsidR="001336EB" w:rsidRPr="000645A6" w:rsidRDefault="001336EB" w:rsidP="003C35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8"/>
                <w:szCs w:val="24"/>
              </w:rPr>
            </w:pPr>
            <w:r w:rsidRPr="000645A6">
              <w:rPr>
                <w:rFonts w:ascii="Times New Roman" w:hAnsi="Times New Roman" w:cs="Times New Roman"/>
                <w:sz w:val="28"/>
                <w:szCs w:val="24"/>
              </w:rPr>
              <w:t>Primers used</w:t>
            </w:r>
          </w:p>
        </w:tc>
      </w:tr>
      <w:tr w:rsidR="001336EB" w:rsidRPr="004D2002" w:rsidTr="009A1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1336EB" w:rsidRPr="004D2002" w:rsidRDefault="002E2F0C" w:rsidP="003C35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336EB" w:rsidRPr="004D2002">
              <w:rPr>
                <w:rFonts w:ascii="Times New Roman" w:hAnsi="Times New Roman" w:cs="Times New Roman"/>
                <w:sz w:val="24"/>
                <w:szCs w:val="24"/>
              </w:rPr>
              <w:t>TG1</w:t>
            </w:r>
          </w:p>
        </w:tc>
        <w:tc>
          <w:tcPr>
            <w:tcW w:w="1842" w:type="dxa"/>
          </w:tcPr>
          <w:p w:rsidR="001336EB" w:rsidRPr="004D2002" w:rsidRDefault="001336EB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681</w:t>
            </w:r>
          </w:p>
        </w:tc>
        <w:tc>
          <w:tcPr>
            <w:tcW w:w="3365" w:type="dxa"/>
          </w:tcPr>
          <w:p w:rsidR="001336EB" w:rsidRPr="004D2002" w:rsidRDefault="001336EB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N-terminal of 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12681 </w:t>
            </w: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(pET32a)</w:t>
            </w:r>
          </w:p>
        </w:tc>
        <w:tc>
          <w:tcPr>
            <w:tcW w:w="2254" w:type="dxa"/>
          </w:tcPr>
          <w:p w:rsidR="001336EB" w:rsidRPr="004D2002" w:rsidRDefault="001336EB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3 and 4</w:t>
            </w:r>
          </w:p>
        </w:tc>
      </w:tr>
      <w:tr w:rsidR="001336EB" w:rsidRPr="004D2002" w:rsidTr="009A15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1336EB" w:rsidRPr="004D2002" w:rsidRDefault="002E2F0C" w:rsidP="003C35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336EB" w:rsidRPr="004D2002">
              <w:rPr>
                <w:rFonts w:ascii="Times New Roman" w:hAnsi="Times New Roman" w:cs="Times New Roman"/>
                <w:sz w:val="24"/>
                <w:szCs w:val="24"/>
              </w:rPr>
              <w:t>TG2</w:t>
            </w:r>
          </w:p>
        </w:tc>
        <w:tc>
          <w:tcPr>
            <w:tcW w:w="1842" w:type="dxa"/>
          </w:tcPr>
          <w:p w:rsidR="001336EB" w:rsidRPr="004D2002" w:rsidRDefault="001336EB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</w:p>
        </w:tc>
        <w:tc>
          <w:tcPr>
            <w:tcW w:w="3365" w:type="dxa"/>
          </w:tcPr>
          <w:p w:rsidR="001336EB" w:rsidRPr="004D2002" w:rsidRDefault="001336EB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856 </w:t>
            </w: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(pET32a)</w:t>
            </w:r>
          </w:p>
        </w:tc>
        <w:tc>
          <w:tcPr>
            <w:tcW w:w="2254" w:type="dxa"/>
          </w:tcPr>
          <w:p w:rsidR="001336EB" w:rsidRPr="004D2002" w:rsidRDefault="001336EB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</w:tr>
      <w:tr w:rsidR="001336EB" w:rsidRPr="004D2002" w:rsidTr="009A1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1336EB" w:rsidRPr="004D2002" w:rsidRDefault="002E2F0C" w:rsidP="003C35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336EB" w:rsidRPr="004D2002">
              <w:rPr>
                <w:rFonts w:ascii="Times New Roman" w:hAnsi="Times New Roman" w:cs="Times New Roman"/>
                <w:sz w:val="24"/>
                <w:szCs w:val="24"/>
              </w:rPr>
              <w:t>TG3</w:t>
            </w:r>
          </w:p>
        </w:tc>
        <w:tc>
          <w:tcPr>
            <w:tcW w:w="1842" w:type="dxa"/>
          </w:tcPr>
          <w:p w:rsidR="001336EB" w:rsidRPr="004D2002" w:rsidRDefault="001336EB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856</w:t>
            </w:r>
          </w:p>
        </w:tc>
        <w:tc>
          <w:tcPr>
            <w:tcW w:w="3365" w:type="dxa"/>
          </w:tcPr>
          <w:p w:rsidR="001336EB" w:rsidRPr="004D2002" w:rsidRDefault="001336EB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0856 </w:t>
            </w: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2F0C" w:rsidRPr="004D2002">
              <w:rPr>
                <w:rFonts w:ascii="Times New Roman" w:hAnsi="Times New Roman" w:cs="Times New Roman"/>
                <w:sz w:val="24"/>
                <w:szCs w:val="24"/>
              </w:rPr>
              <w:t>(pGBT9)</w:t>
            </w:r>
          </w:p>
        </w:tc>
        <w:tc>
          <w:tcPr>
            <w:tcW w:w="2254" w:type="dxa"/>
          </w:tcPr>
          <w:p w:rsidR="001336EB" w:rsidRPr="004D2002" w:rsidRDefault="002E2F0C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9 and 10</w:t>
            </w:r>
          </w:p>
        </w:tc>
      </w:tr>
      <w:tr w:rsidR="001336EB" w:rsidRPr="004D2002" w:rsidTr="009A15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1336EB" w:rsidRPr="004D2002" w:rsidRDefault="002E2F0C" w:rsidP="003C35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336EB" w:rsidRPr="004D2002">
              <w:rPr>
                <w:rFonts w:ascii="Times New Roman" w:hAnsi="Times New Roman" w:cs="Times New Roman"/>
                <w:sz w:val="24"/>
                <w:szCs w:val="24"/>
              </w:rPr>
              <w:t>TG4</w:t>
            </w:r>
          </w:p>
        </w:tc>
        <w:tc>
          <w:tcPr>
            <w:tcW w:w="1842" w:type="dxa"/>
          </w:tcPr>
          <w:p w:rsidR="001336EB" w:rsidRPr="004D2002" w:rsidRDefault="001336EB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</w:p>
        </w:tc>
        <w:tc>
          <w:tcPr>
            <w:tcW w:w="3365" w:type="dxa"/>
          </w:tcPr>
          <w:p w:rsidR="001336EB" w:rsidRPr="004D2002" w:rsidRDefault="001336EB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521</w:t>
            </w:r>
            <w:r w:rsidR="002E2F0C"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2E2F0C" w:rsidRPr="004D2002">
              <w:rPr>
                <w:rFonts w:ascii="Times New Roman" w:hAnsi="Times New Roman" w:cs="Times New Roman"/>
                <w:sz w:val="24"/>
                <w:szCs w:val="24"/>
              </w:rPr>
              <w:t>(pGBT9)</w:t>
            </w:r>
          </w:p>
        </w:tc>
        <w:tc>
          <w:tcPr>
            <w:tcW w:w="2254" w:type="dxa"/>
          </w:tcPr>
          <w:p w:rsidR="001336EB" w:rsidRPr="004D2002" w:rsidRDefault="002E2F0C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7 and 8</w:t>
            </w:r>
          </w:p>
        </w:tc>
      </w:tr>
      <w:tr w:rsidR="001336EB" w:rsidRPr="004D2002" w:rsidTr="009A1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1336EB" w:rsidRPr="004D2002" w:rsidRDefault="002E2F0C" w:rsidP="003C35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336EB" w:rsidRPr="004D2002">
              <w:rPr>
                <w:rFonts w:ascii="Times New Roman" w:hAnsi="Times New Roman" w:cs="Times New Roman"/>
                <w:sz w:val="24"/>
                <w:szCs w:val="24"/>
              </w:rPr>
              <w:t>TG5</w:t>
            </w:r>
          </w:p>
        </w:tc>
        <w:tc>
          <w:tcPr>
            <w:tcW w:w="1842" w:type="dxa"/>
          </w:tcPr>
          <w:p w:rsidR="001336EB" w:rsidRPr="004D2002" w:rsidRDefault="001336EB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</w:p>
        </w:tc>
        <w:tc>
          <w:tcPr>
            <w:tcW w:w="3365" w:type="dxa"/>
          </w:tcPr>
          <w:p w:rsidR="001336EB" w:rsidRPr="004D2002" w:rsidRDefault="001336EB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proofErr w:type="spellEnd"/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α-SNAP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224</w:t>
            </w:r>
            <w:r w:rsidR="002E2F0C"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2E2F0C" w:rsidRPr="004D2002">
              <w:rPr>
                <w:rFonts w:ascii="Times New Roman" w:hAnsi="Times New Roman" w:cs="Times New Roman"/>
                <w:sz w:val="24"/>
                <w:szCs w:val="24"/>
              </w:rPr>
              <w:t>(pGBT9)</w:t>
            </w:r>
          </w:p>
        </w:tc>
        <w:tc>
          <w:tcPr>
            <w:tcW w:w="2254" w:type="dxa"/>
          </w:tcPr>
          <w:p w:rsidR="001336EB" w:rsidRPr="004D2002" w:rsidRDefault="002E2F0C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5 and 6</w:t>
            </w:r>
          </w:p>
        </w:tc>
      </w:tr>
      <w:tr w:rsidR="001336EB" w:rsidRPr="004D2002" w:rsidTr="009A15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1336EB" w:rsidRPr="004D2002" w:rsidRDefault="002E2F0C" w:rsidP="003C35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336EB" w:rsidRPr="004D2002">
              <w:rPr>
                <w:rFonts w:ascii="Times New Roman" w:hAnsi="Times New Roman" w:cs="Times New Roman"/>
                <w:sz w:val="24"/>
                <w:szCs w:val="24"/>
              </w:rPr>
              <w:t>TG6</w:t>
            </w:r>
          </w:p>
        </w:tc>
        <w:tc>
          <w:tcPr>
            <w:tcW w:w="1842" w:type="dxa"/>
          </w:tcPr>
          <w:p w:rsidR="001336EB" w:rsidRPr="004D2002" w:rsidRDefault="002E2F0C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681</w:t>
            </w:r>
          </w:p>
        </w:tc>
        <w:tc>
          <w:tcPr>
            <w:tcW w:w="3365" w:type="dxa"/>
          </w:tcPr>
          <w:p w:rsidR="001336EB" w:rsidRPr="004D2002" w:rsidRDefault="002E2F0C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12681 </w:t>
            </w: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 xml:space="preserve"> (pGBT9)</w:t>
            </w:r>
          </w:p>
        </w:tc>
        <w:tc>
          <w:tcPr>
            <w:tcW w:w="2254" w:type="dxa"/>
          </w:tcPr>
          <w:p w:rsidR="001336EB" w:rsidRPr="004D2002" w:rsidRDefault="002E2F0C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13 and 14</w:t>
            </w:r>
          </w:p>
        </w:tc>
      </w:tr>
      <w:tr w:rsidR="001336EB" w:rsidRPr="004D2002" w:rsidTr="009A1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1336EB" w:rsidRPr="004D2002" w:rsidRDefault="002E2F0C" w:rsidP="003C35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336EB" w:rsidRPr="004D2002">
              <w:rPr>
                <w:rFonts w:ascii="Times New Roman" w:hAnsi="Times New Roman" w:cs="Times New Roman"/>
                <w:sz w:val="24"/>
                <w:szCs w:val="24"/>
              </w:rPr>
              <w:t>TG7</w:t>
            </w:r>
          </w:p>
        </w:tc>
        <w:tc>
          <w:tcPr>
            <w:tcW w:w="1842" w:type="dxa"/>
          </w:tcPr>
          <w:p w:rsidR="001336EB" w:rsidRPr="004D2002" w:rsidRDefault="001336EB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681</w:t>
            </w:r>
          </w:p>
        </w:tc>
        <w:tc>
          <w:tcPr>
            <w:tcW w:w="3365" w:type="dxa"/>
          </w:tcPr>
          <w:p w:rsidR="001336EB" w:rsidRPr="004D2002" w:rsidRDefault="001336EB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12681 </w:t>
            </w: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 xml:space="preserve"> (pGAD424)</w:t>
            </w:r>
          </w:p>
        </w:tc>
        <w:tc>
          <w:tcPr>
            <w:tcW w:w="2254" w:type="dxa"/>
          </w:tcPr>
          <w:p w:rsidR="001336EB" w:rsidRPr="004D2002" w:rsidRDefault="001336EB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13 and 14</w:t>
            </w:r>
          </w:p>
        </w:tc>
      </w:tr>
      <w:tr w:rsidR="002E2F0C" w:rsidRPr="004D2002" w:rsidTr="009A15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E2F0C" w:rsidRPr="004D2002" w:rsidRDefault="002E2F0C" w:rsidP="003C35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pTG8</w:t>
            </w:r>
          </w:p>
        </w:tc>
        <w:tc>
          <w:tcPr>
            <w:tcW w:w="1842" w:type="dxa"/>
          </w:tcPr>
          <w:p w:rsidR="002E2F0C" w:rsidRPr="004D2002" w:rsidRDefault="002E2F0C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776</w:t>
            </w:r>
          </w:p>
        </w:tc>
        <w:tc>
          <w:tcPr>
            <w:tcW w:w="3365" w:type="dxa"/>
          </w:tcPr>
          <w:p w:rsidR="002E2F0C" w:rsidRPr="004D2002" w:rsidRDefault="002E2F0C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14776 </w:t>
            </w: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 xml:space="preserve"> (pGBT9)</w:t>
            </w:r>
          </w:p>
        </w:tc>
        <w:tc>
          <w:tcPr>
            <w:tcW w:w="2254" w:type="dxa"/>
          </w:tcPr>
          <w:p w:rsidR="002E2F0C" w:rsidRPr="004D2002" w:rsidRDefault="004D2002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11 and 12</w:t>
            </w:r>
          </w:p>
        </w:tc>
      </w:tr>
      <w:tr w:rsidR="002E2F0C" w:rsidRPr="004D2002" w:rsidTr="009A1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2E2F0C" w:rsidRPr="004D2002" w:rsidRDefault="002E2F0C" w:rsidP="003C35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pTG9</w:t>
            </w:r>
          </w:p>
        </w:tc>
        <w:tc>
          <w:tcPr>
            <w:tcW w:w="1842" w:type="dxa"/>
          </w:tcPr>
          <w:p w:rsidR="002E2F0C" w:rsidRPr="004D2002" w:rsidRDefault="002E2F0C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776</w:t>
            </w:r>
          </w:p>
        </w:tc>
        <w:tc>
          <w:tcPr>
            <w:tcW w:w="3365" w:type="dxa"/>
          </w:tcPr>
          <w:p w:rsidR="002E2F0C" w:rsidRPr="004D2002" w:rsidRDefault="002E2F0C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14776 </w:t>
            </w: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 xml:space="preserve"> (pGAD424)</w:t>
            </w:r>
          </w:p>
        </w:tc>
        <w:tc>
          <w:tcPr>
            <w:tcW w:w="2254" w:type="dxa"/>
          </w:tcPr>
          <w:p w:rsidR="002E2F0C" w:rsidRPr="004D2002" w:rsidRDefault="004D2002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11 and 12</w:t>
            </w:r>
          </w:p>
        </w:tc>
      </w:tr>
      <w:tr w:rsidR="004D2002" w:rsidRPr="004D2002" w:rsidTr="009A15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4D2002" w:rsidRPr="004D2002" w:rsidRDefault="000E15A9" w:rsidP="003C35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G10</w:t>
            </w:r>
          </w:p>
        </w:tc>
        <w:tc>
          <w:tcPr>
            <w:tcW w:w="1842" w:type="dxa"/>
          </w:tcPr>
          <w:p w:rsidR="00A9014D" w:rsidRDefault="00A9014D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binant</w:t>
            </w:r>
          </w:p>
          <w:p w:rsidR="004D2002" w:rsidRPr="004D2002" w:rsidRDefault="004D2002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776</w:t>
            </w:r>
          </w:p>
        </w:tc>
        <w:tc>
          <w:tcPr>
            <w:tcW w:w="3365" w:type="dxa"/>
          </w:tcPr>
          <w:p w:rsidR="004D2002" w:rsidRPr="004D2002" w:rsidRDefault="004D2002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7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(pGAD4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N terminal domain of  GlNSF</w:t>
            </w:r>
            <w:r w:rsidRPr="004D200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68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remainder GlNS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4776</w:t>
            </w:r>
          </w:p>
        </w:tc>
        <w:tc>
          <w:tcPr>
            <w:tcW w:w="2254" w:type="dxa"/>
          </w:tcPr>
          <w:p w:rsidR="004D2002" w:rsidRDefault="004D2002" w:rsidP="003C35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ed using common r</w:t>
            </w:r>
            <w:r w:rsidR="00576C63">
              <w:rPr>
                <w:rFonts w:ascii="Times New Roman" w:hAnsi="Times New Roman" w:cs="Times New Roman"/>
                <w:sz w:val="24"/>
                <w:szCs w:val="24"/>
              </w:rPr>
              <w:t xml:space="preserve">estriction sites Bsu36I and </w:t>
            </w:r>
            <w:proofErr w:type="spellStart"/>
            <w:r w:rsidR="00576C63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="005557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014D">
              <w:rPr>
                <w:rFonts w:ascii="Times New Roman" w:hAnsi="Times New Roman" w:cs="Times New Roman"/>
                <w:sz w:val="24"/>
                <w:szCs w:val="24"/>
              </w:rPr>
              <w:t xml:space="preserve">in both </w:t>
            </w:r>
            <w:r w:rsidR="002A73ED">
              <w:rPr>
                <w:rFonts w:ascii="Times New Roman" w:hAnsi="Times New Roman" w:cs="Times New Roman"/>
                <w:sz w:val="24"/>
                <w:szCs w:val="24"/>
              </w:rPr>
              <w:t xml:space="preserve">pTG9 </w:t>
            </w:r>
            <w:r w:rsidR="00A9014D">
              <w:rPr>
                <w:rFonts w:ascii="Times New Roman" w:hAnsi="Times New Roman" w:cs="Times New Roman"/>
                <w:sz w:val="24"/>
                <w:szCs w:val="24"/>
              </w:rPr>
              <w:t xml:space="preserve">and pTG7 </w:t>
            </w:r>
            <w:r w:rsidR="002A73ED">
              <w:rPr>
                <w:rFonts w:ascii="Times New Roman" w:hAnsi="Times New Roman" w:cs="Times New Roman"/>
                <w:sz w:val="24"/>
                <w:szCs w:val="24"/>
              </w:rPr>
              <w:t>construct</w:t>
            </w:r>
          </w:p>
        </w:tc>
      </w:tr>
      <w:tr w:rsidR="004D2002" w:rsidRPr="004D2002" w:rsidTr="009A1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4D2002" w:rsidRPr="004D2002" w:rsidRDefault="000E15A9" w:rsidP="003C35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G11</w:t>
            </w:r>
            <w:bookmarkStart w:id="0" w:name="_GoBack"/>
            <w:bookmarkEnd w:id="0"/>
          </w:p>
        </w:tc>
        <w:tc>
          <w:tcPr>
            <w:tcW w:w="1842" w:type="dxa"/>
          </w:tcPr>
          <w:p w:rsidR="00A9014D" w:rsidRDefault="00A9014D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binant</w:t>
            </w:r>
          </w:p>
          <w:p w:rsidR="004D2002" w:rsidRPr="004D2002" w:rsidRDefault="004D2002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681</w:t>
            </w:r>
          </w:p>
        </w:tc>
        <w:tc>
          <w:tcPr>
            <w:tcW w:w="3365" w:type="dxa"/>
          </w:tcPr>
          <w:p w:rsidR="004D2002" w:rsidRPr="004D2002" w:rsidRDefault="004D2002" w:rsidP="003C353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GlNS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12681 </w:t>
            </w:r>
            <w:r w:rsidRPr="004D2002">
              <w:rPr>
                <w:rFonts w:ascii="Times New Roman" w:hAnsi="Times New Roman" w:cs="Times New Roman"/>
                <w:sz w:val="24"/>
                <w:szCs w:val="24"/>
              </w:rPr>
              <w:t>(pGAD4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N terminal domain of  GlNS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1477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remainder GlNS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2681</w:t>
            </w:r>
          </w:p>
        </w:tc>
        <w:tc>
          <w:tcPr>
            <w:tcW w:w="2254" w:type="dxa"/>
          </w:tcPr>
          <w:p w:rsidR="004D2002" w:rsidRDefault="004D2002" w:rsidP="00576C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eated using common restriction sites Bsu36I and </w:t>
            </w:r>
            <w:proofErr w:type="spellStart"/>
            <w:r w:rsidR="00576C63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="00576C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014D">
              <w:rPr>
                <w:rFonts w:ascii="Times New Roman" w:hAnsi="Times New Roman" w:cs="Times New Roman"/>
                <w:sz w:val="24"/>
                <w:szCs w:val="24"/>
              </w:rPr>
              <w:t>in both pTG9 and pTG7 construct</w:t>
            </w:r>
          </w:p>
        </w:tc>
      </w:tr>
    </w:tbl>
    <w:p w:rsidR="00D6564E" w:rsidRPr="004D2002" w:rsidRDefault="00D6564E" w:rsidP="003C353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6564E" w:rsidRPr="004D2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6EB"/>
    <w:rsid w:val="000645A6"/>
    <w:rsid w:val="00076B02"/>
    <w:rsid w:val="000E15A9"/>
    <w:rsid w:val="001336EB"/>
    <w:rsid w:val="002A73ED"/>
    <w:rsid w:val="002E2F0C"/>
    <w:rsid w:val="00380B7F"/>
    <w:rsid w:val="003C353D"/>
    <w:rsid w:val="004D2002"/>
    <w:rsid w:val="005557AE"/>
    <w:rsid w:val="00576C63"/>
    <w:rsid w:val="00692A38"/>
    <w:rsid w:val="009A159F"/>
    <w:rsid w:val="00A72BE7"/>
    <w:rsid w:val="00A9014D"/>
    <w:rsid w:val="00D6564E"/>
    <w:rsid w:val="00DE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5548EF-872B-4ACC-BD76-B7F261F66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76B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76B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A15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0</Words>
  <Characters>845</Characters>
  <Application>Microsoft Office Word</Application>
  <DocSecurity>0</DocSecurity>
  <Lines>70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P</cp:lastModifiedBy>
  <cp:revision>13</cp:revision>
  <cp:lastPrinted>2024-07-31T10:15:00Z</cp:lastPrinted>
  <dcterms:created xsi:type="dcterms:W3CDTF">2024-04-20T15:38:00Z</dcterms:created>
  <dcterms:modified xsi:type="dcterms:W3CDTF">2024-08-02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1cd0726b1815facd783f214ada956fde95b8a0a052fac9a793bc8cca6b380c</vt:lpwstr>
  </property>
</Properties>
</file>